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S3. </w:t>
      </w:r>
      <w:r>
        <w:rPr>
          <w:rFonts w:cs="Times New Roman" w:ascii="Times New Roman" w:hAnsi="Times New Roman"/>
          <w:sz w:val="24"/>
        </w:rPr>
        <w:t>Genes ontology analysis of common up-regulated genes in CAFs compare with NFs. (Only genes in the top-five ranking of each group are given)</w:t>
      </w:r>
    </w:p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418"/>
        <w:gridCol w:w="5103"/>
        <w:gridCol w:w="850"/>
      </w:tblGrid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Gene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ntology (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Accession no.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Descripti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Ratio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binding (38.5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BX64062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044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331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17058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2497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heavy constant alpha 2 (A2m marker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telet/endothelial cell adhesion molecule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K protein kinase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ncer susceptibility candidate 5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MA (never in mitosis gene a)-related kinase 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4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3.44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868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01742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23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14569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20675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illin, actin binding protein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ablishment of cohesion 1 homolog 2 (S. cerevisiae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clin A2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F2, NDC80 kinetochore complex component, homolo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C25, NDC80 kinetochore complex component, homolog 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5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gral to membrane (9.69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726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13846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3278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716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2118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-set and immunoglobulin domain containing 4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membrane 4 L six family member 19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patitis A virus cellular receptor 2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cyte specific transcript 1 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jor histocompatibility complex, class II, DM beta 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1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ll divisio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.91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2234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226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813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813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786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n-SMC condensin I complex, subunit G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inesin family member C1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ntrosomal protein 55kDa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 (abnormal spindle) homolog, microcephaly associate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clin-dependent kinase 1 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tion (6.46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M173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40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2198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2120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0867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jor histocompatibility complex, class II, DR beta 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hingosine-1-phosphate receptor 1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jor histocompatibility complex, class II, DR beta 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-spanning 4-domains, subfamily A, member 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ydroxytryptamine (serotonin) receptor 2B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racellular region (4.7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023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049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499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n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2007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AK129787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zyme (renal amyloidosis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ment component 1, q subcomponent, B chai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rix metallopeptidase 9 (gelatinase B, 92kDa gelatinase, 92kDa type IV collagenase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lambda-like polypeptide 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heavy constant gamma 1 (G1m marker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6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gral to plasma membra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13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676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911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n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686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n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80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3332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somal protein transmembrane 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jor histocompatibility complex, class II, DR alpha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cyte immunoglobulin-like receptor, subfamily B (with TM and ITIM domains), member 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52 molecul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O protein tyrosine kinase binding protei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0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roliferation (4.01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634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503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433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2024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311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omere protein F, 350/400ka (mitosin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o-like kinase 1 (Drosophila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dding uninhibited by benzimidazoles 1 homolog (yeast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esin family member 1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-rich protein 1 (intestinal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9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activity (3.49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7357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3168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410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20200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219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hawk homeobox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t-related transcription factor 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 family, AAA domain containing 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 M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tuitary tumor-transforming 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ransport (3.2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3121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573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654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326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2416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esin family member 18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esin family member 20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cyst complex component 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62 homolog (S. cerevisiae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 binding protein 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 activity (2.97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01798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056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896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14234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7705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 fragment of IgG, high affinity Ib, receptor (CD64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 fragment of IgG, low affinity IIIa, receptor (CD16a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ggering receptor expressed on myeloid cells 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kine-like receptor 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gestin and adipoQ receptor family member V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4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sis (2.58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01227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14501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21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522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3608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uloviral IAP repeat-containing 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osome 11 open reading frame 8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dding uninhibited by benzimidazoles 1 homolog beta (yeast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F transcription factor 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protein-coupled receptor 6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fferentiation (2.07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14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04015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717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n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3228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n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8154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iopoietin 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ernally expressed 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on (rho-interacting, serine/threonine kinase 21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AV (embryonic lethal, abnormal vision, Drosophila)-like 3 (Hu antigen C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F1 anti-silencing function 1 homolog B (S. cerevisiae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ll adhesion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81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044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088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298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557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4442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elet/endothelial cell adhesion molecul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grin, alpha X (complement component 3 receptor 4 subunit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kine (C-C motif) ligand 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M domain containing preferred translocation partner in lipom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alic acid binding Ig-like lectin 8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ctivity (1.55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296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060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433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809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4898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0 calcium binding protein A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kine (C-X-C motif) ligand 12 (stromal cell-derived factor 1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ne marrow stromal cell antigen 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thelial cell transforming sequence 2 oncogen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ck homolog (mouse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-cell signaling (1.42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n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298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n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475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599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1513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0459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kine (C-C motif) ligand 18 (pulmonary an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on-regulated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cs, large (Drosophila) homolog-associated protein 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ment component 1, q subcomponent, A chai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bilin 1</w:t>
            </w:r>
          </w:p>
          <w:p>
            <w:pPr>
              <w:pStyle w:val="Normal"/>
              <w:ind w:left="-107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K tyrosine kinase, endothelial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junc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3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15320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400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3238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NM_00163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n-NO"/>
              </w:rPr>
              <w:t>AK128645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hesion molecule, interacts with CXADR antigen 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 junction protein, beta 2, 26kD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NK lysine deficient protein kinase 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hiphysi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decan binding protein (syntenin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cs="Cambria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mbria" w:hAnsi="Cambria" w:cs="Cambria"/>
      <w:b/>
      <w:bCs/>
      <w:sz w:val="28"/>
      <w:szCs w:val="2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3:16:00Z</dcterms:created>
  <dc:creator>微软用户</dc:creator>
  <dc:description/>
  <cp:keywords/>
  <dc:language>en-US</dc:language>
  <cp:lastModifiedBy>微软用户</cp:lastModifiedBy>
  <dcterms:modified xsi:type="dcterms:W3CDTF">2013-03-14T02:01:00Z</dcterms:modified>
  <cp:revision>4</cp:revision>
  <dc:subject/>
  <dc:title/>
</cp:coreProperties>
</file>